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697F4" w14:textId="45222E4E" w:rsidR="005C57A2" w:rsidRPr="00334DB9" w:rsidRDefault="005C57A2" w:rsidP="005C57A2">
      <w:pPr>
        <w:spacing w:line="240" w:lineRule="auto"/>
        <w:rPr>
          <w:rFonts w:asciiTheme="minorHAnsi" w:eastAsia="Calibri" w:hAnsiTheme="minorHAnsi" w:cstheme="minorHAnsi"/>
          <w:b/>
          <w:bCs/>
          <w:sz w:val="24"/>
          <w:szCs w:val="24"/>
        </w:rPr>
      </w:pPr>
      <w:r w:rsidRPr="00334DB9">
        <w:rPr>
          <w:rFonts w:asciiTheme="minorHAnsi" w:eastAsia="Calibri" w:hAnsiTheme="minorHAnsi" w:cstheme="minorHAnsi"/>
          <w:b/>
          <w:bCs/>
          <w:sz w:val="24"/>
          <w:szCs w:val="24"/>
        </w:rPr>
        <w:t>S</w:t>
      </w:r>
      <w:r w:rsidR="00442081">
        <w:rPr>
          <w:rFonts w:asciiTheme="minorHAnsi" w:eastAsia="Calibri" w:hAnsiTheme="minorHAnsi" w:cstheme="minorHAnsi"/>
          <w:b/>
          <w:bCs/>
          <w:sz w:val="24"/>
          <w:szCs w:val="24"/>
        </w:rPr>
        <w:t>1</w:t>
      </w:r>
      <w:r w:rsidRPr="00334DB9">
        <w:rPr>
          <w:rFonts w:asciiTheme="minorHAnsi" w:eastAsia="Calibri" w:hAnsiTheme="minorHAnsi" w:cstheme="minorHAnsi"/>
          <w:b/>
          <w:bCs/>
          <w:sz w:val="24"/>
          <w:szCs w:val="24"/>
        </w:rPr>
        <w:t xml:space="preserve"> Table. Topic list interviews with women</w:t>
      </w:r>
    </w:p>
    <w:tbl>
      <w:tblPr>
        <w:tblW w:w="9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2"/>
        <w:gridCol w:w="3345"/>
        <w:gridCol w:w="3392"/>
      </w:tblGrid>
      <w:tr w:rsidR="005C57A2" w:rsidRPr="00334DB9" w14:paraId="44CC63B4" w14:textId="77777777" w:rsidTr="00825DD2">
        <w:tc>
          <w:tcPr>
            <w:tcW w:w="2292" w:type="dxa"/>
          </w:tcPr>
          <w:p w14:paraId="5F00530A" w14:textId="77777777" w:rsidR="005C57A2" w:rsidRPr="00334DB9" w:rsidRDefault="005C57A2" w:rsidP="005C57A2">
            <w:pPr>
              <w:keepLines/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Topics</w:t>
            </w:r>
          </w:p>
        </w:tc>
        <w:tc>
          <w:tcPr>
            <w:tcW w:w="3345" w:type="dxa"/>
          </w:tcPr>
          <w:p w14:paraId="2A7E99F3" w14:textId="77777777" w:rsidR="005C57A2" w:rsidRPr="00334DB9" w:rsidRDefault="005C57A2" w:rsidP="005C57A2">
            <w:pPr>
              <w:keepLines/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Initial questions</w:t>
            </w:r>
          </w:p>
        </w:tc>
        <w:tc>
          <w:tcPr>
            <w:tcW w:w="3392" w:type="dxa"/>
          </w:tcPr>
          <w:p w14:paraId="55E4C7A8" w14:textId="77777777" w:rsidR="005C57A2" w:rsidRPr="00334DB9" w:rsidRDefault="005C57A2" w:rsidP="005C57A2">
            <w:pPr>
              <w:keepLines/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Extra questions/topics</w:t>
            </w:r>
          </w:p>
        </w:tc>
      </w:tr>
      <w:tr w:rsidR="005C57A2" w:rsidRPr="00334DB9" w14:paraId="7AC08FDD" w14:textId="77777777" w:rsidTr="00825DD2">
        <w:tc>
          <w:tcPr>
            <w:tcW w:w="2292" w:type="dxa"/>
          </w:tcPr>
          <w:p w14:paraId="7019CAE7" w14:textId="77777777" w:rsidR="005C57A2" w:rsidRPr="00334DB9" w:rsidRDefault="005C57A2" w:rsidP="005C57A2">
            <w:pPr>
              <w:keepLines/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Role of birth plan/ process of use</w:t>
            </w:r>
          </w:p>
        </w:tc>
        <w:tc>
          <w:tcPr>
            <w:tcW w:w="3345" w:type="dxa"/>
          </w:tcPr>
          <w:p w14:paraId="2889E9F1" w14:textId="77777777" w:rsidR="005C57A2" w:rsidRPr="00334DB9" w:rsidRDefault="005C57A2" w:rsidP="005C57A2">
            <w:pPr>
              <w:keepLines/>
              <w:numPr>
                <w:ilvl w:val="0"/>
                <w:numId w:val="7"/>
              </w:numPr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Grand tour question: Take me back to when the birth plan came into being. How did it go? </w:t>
            </w:r>
          </w:p>
          <w:p w14:paraId="4DE09D4A" w14:textId="77777777" w:rsidR="005C57A2" w:rsidRPr="00334DB9" w:rsidRDefault="005C57A2" w:rsidP="005C57A2">
            <w:pPr>
              <w:keepLines/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3CFEF873" w14:textId="77777777" w:rsidR="005C57A2" w:rsidRPr="00334DB9" w:rsidRDefault="005C57A2" w:rsidP="005C57A2">
            <w:pPr>
              <w:keepLines/>
              <w:numPr>
                <w:ilvl w:val="0"/>
                <w:numId w:val="8"/>
              </w:numPr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How introduced?</w:t>
            </w:r>
          </w:p>
          <w:p w14:paraId="1C8E2214" w14:textId="77777777" w:rsidR="005C57A2" w:rsidRPr="00334DB9" w:rsidRDefault="005C57A2" w:rsidP="005C57A2">
            <w:pPr>
              <w:keepLines/>
              <w:numPr>
                <w:ilvl w:val="0"/>
                <w:numId w:val="8"/>
              </w:numPr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Reason for use?</w:t>
            </w:r>
          </w:p>
          <w:p w14:paraId="13BE2BFD" w14:textId="77777777" w:rsidR="005C57A2" w:rsidRPr="00334DB9" w:rsidRDefault="005C57A2" w:rsidP="005C57A2">
            <w:pPr>
              <w:keepLines/>
              <w:numPr>
                <w:ilvl w:val="0"/>
                <w:numId w:val="8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How was the birth plan discussed?</w:t>
            </w:r>
          </w:p>
          <w:p w14:paraId="01AA50C5" w14:textId="77777777" w:rsidR="005C57A2" w:rsidRPr="00334DB9" w:rsidRDefault="005C57A2" w:rsidP="005C57A2">
            <w:pPr>
              <w:keepLines/>
              <w:numPr>
                <w:ilvl w:val="0"/>
                <w:numId w:val="8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Contribution of healthcare provider?</w:t>
            </w:r>
          </w:p>
          <w:p w14:paraId="7DE95075" w14:textId="77777777" w:rsidR="005C57A2" w:rsidRPr="00334DB9" w:rsidRDefault="005C57A2" w:rsidP="005C57A2">
            <w:pPr>
              <w:keepLines/>
              <w:numPr>
                <w:ilvl w:val="0"/>
                <w:numId w:val="8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Contribution of partner?</w:t>
            </w:r>
          </w:p>
        </w:tc>
      </w:tr>
      <w:tr w:rsidR="005C57A2" w:rsidRPr="00334DB9" w14:paraId="56B10D59" w14:textId="77777777" w:rsidTr="00825DD2">
        <w:tc>
          <w:tcPr>
            <w:tcW w:w="2292" w:type="dxa"/>
          </w:tcPr>
          <w:p w14:paraId="485C044D" w14:textId="77777777" w:rsidR="005C57A2" w:rsidRPr="00334DB9" w:rsidRDefault="005C57A2" w:rsidP="005C57A2">
            <w:pPr>
              <w:keepLines/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Implementation of the birth plan / role of healthcare provider</w:t>
            </w:r>
          </w:p>
        </w:tc>
        <w:tc>
          <w:tcPr>
            <w:tcW w:w="3345" w:type="dxa"/>
          </w:tcPr>
          <w:p w14:paraId="0D1DD0EC" w14:textId="77777777" w:rsidR="005C57A2" w:rsidRPr="00334DB9" w:rsidRDefault="005C57A2" w:rsidP="005C57A2">
            <w:pPr>
              <w:keepLines/>
              <w:numPr>
                <w:ilvl w:val="0"/>
                <w:numId w:val="2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Was the birth plan fully complied afterwards?</w:t>
            </w:r>
          </w:p>
          <w:p w14:paraId="4BE4A422" w14:textId="77777777" w:rsidR="005C57A2" w:rsidRPr="00334DB9" w:rsidRDefault="005C57A2" w:rsidP="005C57A2">
            <w:pPr>
              <w:keepLines/>
              <w:numPr>
                <w:ilvl w:val="0"/>
                <w:numId w:val="10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What was your healthcare provider's role in the birth plan?</w:t>
            </w:r>
          </w:p>
        </w:tc>
        <w:tc>
          <w:tcPr>
            <w:tcW w:w="3392" w:type="dxa"/>
          </w:tcPr>
          <w:p w14:paraId="1D79813F" w14:textId="77777777" w:rsidR="005C57A2" w:rsidRPr="00334DB9" w:rsidRDefault="005C57A2" w:rsidP="005C57A2">
            <w:pPr>
              <w:keepLines/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How did you experience the care during labor?</w:t>
            </w:r>
          </w:p>
          <w:p w14:paraId="59602002" w14:textId="77777777" w:rsidR="005C57A2" w:rsidRPr="00334DB9" w:rsidRDefault="005C57A2" w:rsidP="005C57A2">
            <w:pPr>
              <w:keepLines/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Were your wishes listened carefully?</w:t>
            </w:r>
          </w:p>
          <w:p w14:paraId="57B8C990" w14:textId="77777777" w:rsidR="005C57A2" w:rsidRPr="00334DB9" w:rsidRDefault="005C57A2" w:rsidP="005C57A2">
            <w:pPr>
              <w:keepLines/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Did you receive advice in making the birth plan?</w:t>
            </w:r>
          </w:p>
          <w:p w14:paraId="6719752C" w14:textId="77777777" w:rsidR="005C57A2" w:rsidRPr="00334DB9" w:rsidRDefault="005C57A2" w:rsidP="005C57A2">
            <w:pPr>
              <w:keepLines/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How did the communication go if the labor did not go as planned?</w:t>
            </w:r>
          </w:p>
        </w:tc>
      </w:tr>
      <w:tr w:rsidR="005C57A2" w:rsidRPr="00334DB9" w14:paraId="6906478D" w14:textId="77777777" w:rsidTr="00825DD2">
        <w:tc>
          <w:tcPr>
            <w:tcW w:w="2292" w:type="dxa"/>
          </w:tcPr>
          <w:p w14:paraId="6159EC8B" w14:textId="77777777" w:rsidR="005C57A2" w:rsidRPr="00334DB9" w:rsidRDefault="005C57A2" w:rsidP="005C57A2">
            <w:pPr>
              <w:keepLines/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Relation with shared decision making</w:t>
            </w:r>
          </w:p>
        </w:tc>
        <w:tc>
          <w:tcPr>
            <w:tcW w:w="3345" w:type="dxa"/>
          </w:tcPr>
          <w:p w14:paraId="51D468D6" w14:textId="77777777" w:rsidR="005C57A2" w:rsidRPr="00334DB9" w:rsidRDefault="005C57A2" w:rsidP="005C57A2">
            <w:pPr>
              <w:keepLines/>
              <w:numPr>
                <w:ilvl w:val="0"/>
                <w:numId w:val="3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Are you familiar with the term shared decision making? Can you explain in your own words what you think this term means?</w:t>
            </w:r>
          </w:p>
          <w:p w14:paraId="5CC6B980" w14:textId="77777777" w:rsidR="005C57A2" w:rsidRPr="00334DB9" w:rsidRDefault="005C57A2" w:rsidP="005C57A2">
            <w:pPr>
              <w:keepLines/>
              <w:numPr>
                <w:ilvl w:val="0"/>
                <w:numId w:val="9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What do you think is the contribution of a birth plan with regard to shared decision making with a healthcare provider?</w:t>
            </w:r>
          </w:p>
        </w:tc>
        <w:tc>
          <w:tcPr>
            <w:tcW w:w="3392" w:type="dxa"/>
          </w:tcPr>
          <w:p w14:paraId="4EC74295" w14:textId="77777777" w:rsidR="005C57A2" w:rsidRPr="00334DB9" w:rsidRDefault="005C57A2" w:rsidP="005C57A2">
            <w:pPr>
              <w:keepLines/>
              <w:numPr>
                <w:ilvl w:val="0"/>
                <w:numId w:val="5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What are important factors that can influence shared decision making?</w:t>
            </w:r>
          </w:p>
          <w:p w14:paraId="4D523B39" w14:textId="77777777" w:rsidR="005C57A2" w:rsidRPr="00334DB9" w:rsidRDefault="005C57A2" w:rsidP="005C57A2">
            <w:pPr>
              <w:keepLines/>
              <w:numPr>
                <w:ilvl w:val="0"/>
                <w:numId w:val="5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How did your birth plan contributed in these factors?</w:t>
            </w:r>
          </w:p>
          <w:p w14:paraId="66B6E587" w14:textId="77777777" w:rsidR="005C57A2" w:rsidRPr="00334DB9" w:rsidRDefault="005C57A2" w:rsidP="005C57A2">
            <w:pPr>
              <w:keepLines/>
              <w:numPr>
                <w:ilvl w:val="0"/>
                <w:numId w:val="5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Was there shared decision making during your pregnancy or labor?</w:t>
            </w:r>
          </w:p>
          <w:p w14:paraId="1190547F" w14:textId="77777777" w:rsidR="005C57A2" w:rsidRPr="00334DB9" w:rsidRDefault="005C57A2" w:rsidP="005C57A2">
            <w:pPr>
              <w:keepLines/>
              <w:numPr>
                <w:ilvl w:val="0"/>
                <w:numId w:val="5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Facilitators and barriers</w:t>
            </w:r>
          </w:p>
        </w:tc>
      </w:tr>
      <w:tr w:rsidR="005C57A2" w:rsidRPr="00334DB9" w14:paraId="7AFDB4EF" w14:textId="77777777" w:rsidTr="00825DD2">
        <w:tc>
          <w:tcPr>
            <w:tcW w:w="2292" w:type="dxa"/>
          </w:tcPr>
          <w:p w14:paraId="30F3EE00" w14:textId="77777777" w:rsidR="005C57A2" w:rsidRPr="00334DB9" w:rsidRDefault="005C57A2" w:rsidP="005C57A2">
            <w:pPr>
              <w:keepLines/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Experiences birth plan after labor</w:t>
            </w:r>
          </w:p>
        </w:tc>
        <w:tc>
          <w:tcPr>
            <w:tcW w:w="3345" w:type="dxa"/>
          </w:tcPr>
          <w:p w14:paraId="18FE408E" w14:textId="77777777" w:rsidR="005C57A2" w:rsidRPr="00334DB9" w:rsidRDefault="005C57A2" w:rsidP="005C57A2">
            <w:pPr>
              <w:keepLines/>
              <w:numPr>
                <w:ilvl w:val="0"/>
                <w:numId w:val="4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How did you experience the birth plan afterwards?</w:t>
            </w:r>
          </w:p>
          <w:p w14:paraId="6CFF5728" w14:textId="77777777" w:rsidR="005C57A2" w:rsidRPr="00334DB9" w:rsidRDefault="005C57A2" w:rsidP="005C57A2">
            <w:pPr>
              <w:keepLines/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</w:p>
        </w:tc>
        <w:tc>
          <w:tcPr>
            <w:tcW w:w="3392" w:type="dxa"/>
          </w:tcPr>
          <w:p w14:paraId="1ABF95FD" w14:textId="77777777" w:rsidR="005C57A2" w:rsidRPr="00334DB9" w:rsidRDefault="005C57A2" w:rsidP="005C57A2">
            <w:pPr>
              <w:keepLines/>
              <w:numPr>
                <w:ilvl w:val="0"/>
                <w:numId w:val="6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Advantages and disadvantages of using a birth plan. </w:t>
            </w:r>
          </w:p>
          <w:p w14:paraId="42E9D983" w14:textId="77777777" w:rsidR="005C57A2" w:rsidRPr="00334DB9" w:rsidRDefault="005C57A2" w:rsidP="005C57A2">
            <w:pPr>
              <w:keepLines/>
              <w:numPr>
                <w:ilvl w:val="0"/>
                <w:numId w:val="6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Future: would you use a birth plan again for a possible next pregnancy? Would you do something different?</w:t>
            </w:r>
          </w:p>
          <w:p w14:paraId="204A3ED3" w14:textId="77777777" w:rsidR="005C57A2" w:rsidRPr="00334DB9" w:rsidRDefault="005C57A2" w:rsidP="005C57A2">
            <w:pPr>
              <w:keepLines/>
              <w:numPr>
                <w:ilvl w:val="0"/>
                <w:numId w:val="6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How can healthcare providers contribute to possible better care?</w:t>
            </w:r>
          </w:p>
          <w:p w14:paraId="5B58DC06" w14:textId="77777777" w:rsidR="005C57A2" w:rsidRPr="00334DB9" w:rsidRDefault="005C57A2" w:rsidP="005C57A2">
            <w:pPr>
              <w:keepLines/>
              <w:numPr>
                <w:ilvl w:val="0"/>
                <w:numId w:val="6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334DB9">
              <w:rPr>
                <w:rFonts w:asciiTheme="minorHAnsi" w:eastAsia="Calibri" w:hAnsiTheme="minorHAnsi" w:cstheme="minorHAnsi"/>
                <w:sz w:val="24"/>
                <w:szCs w:val="24"/>
              </w:rPr>
              <w:t>What could healthcare providers have done better in your case?</w:t>
            </w:r>
          </w:p>
        </w:tc>
      </w:tr>
    </w:tbl>
    <w:p w14:paraId="3909229E" w14:textId="77777777" w:rsidR="00094979" w:rsidRPr="00334DB9" w:rsidRDefault="00094979" w:rsidP="005C57A2">
      <w:pPr>
        <w:spacing w:line="240" w:lineRule="auto"/>
        <w:rPr>
          <w:rFonts w:asciiTheme="minorHAnsi" w:hAnsiTheme="minorHAnsi" w:cstheme="minorHAnsi"/>
        </w:rPr>
      </w:pPr>
    </w:p>
    <w:sectPr w:rsidR="00094979" w:rsidRPr="00334DB9" w:rsidSect="008E224E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B1B8A"/>
    <w:multiLevelType w:val="multilevel"/>
    <w:tmpl w:val="7A2C88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D9D3CB0"/>
    <w:multiLevelType w:val="multilevel"/>
    <w:tmpl w:val="F23A29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243535BB"/>
    <w:multiLevelType w:val="multilevel"/>
    <w:tmpl w:val="17686C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36B57733"/>
    <w:multiLevelType w:val="multilevel"/>
    <w:tmpl w:val="79CAAC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3C746818"/>
    <w:multiLevelType w:val="multilevel"/>
    <w:tmpl w:val="5E0205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3F943F32"/>
    <w:multiLevelType w:val="multilevel"/>
    <w:tmpl w:val="5F76BE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416C0175"/>
    <w:multiLevelType w:val="multilevel"/>
    <w:tmpl w:val="3BFEF8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59F97272"/>
    <w:multiLevelType w:val="multilevel"/>
    <w:tmpl w:val="815C3D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6AB73A2F"/>
    <w:multiLevelType w:val="multilevel"/>
    <w:tmpl w:val="AF8E6A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75313563"/>
    <w:multiLevelType w:val="multilevel"/>
    <w:tmpl w:val="C22213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687944989">
    <w:abstractNumId w:val="8"/>
  </w:num>
  <w:num w:numId="2" w16cid:durableId="799609313">
    <w:abstractNumId w:val="9"/>
  </w:num>
  <w:num w:numId="3" w16cid:durableId="1148982878">
    <w:abstractNumId w:val="2"/>
  </w:num>
  <w:num w:numId="4" w16cid:durableId="1132670026">
    <w:abstractNumId w:val="3"/>
  </w:num>
  <w:num w:numId="5" w16cid:durableId="1044329073">
    <w:abstractNumId w:val="1"/>
  </w:num>
  <w:num w:numId="6" w16cid:durableId="681861707">
    <w:abstractNumId w:val="6"/>
  </w:num>
  <w:num w:numId="7" w16cid:durableId="894849830">
    <w:abstractNumId w:val="7"/>
  </w:num>
  <w:num w:numId="8" w16cid:durableId="668991732">
    <w:abstractNumId w:val="0"/>
  </w:num>
  <w:num w:numId="9" w16cid:durableId="1817723124">
    <w:abstractNumId w:val="5"/>
  </w:num>
  <w:num w:numId="10" w16cid:durableId="363992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NDQ0MbA0NDQwMDZW0lEKTi0uzszPAykwqgUAtItz8CwAAAA="/>
  </w:docVars>
  <w:rsids>
    <w:rsidRoot w:val="005C57A2"/>
    <w:rsid w:val="00022ED8"/>
    <w:rsid w:val="00094979"/>
    <w:rsid w:val="000E221C"/>
    <w:rsid w:val="00122CE5"/>
    <w:rsid w:val="00193E05"/>
    <w:rsid w:val="00334DB9"/>
    <w:rsid w:val="00412E07"/>
    <w:rsid w:val="00442081"/>
    <w:rsid w:val="005C57A2"/>
    <w:rsid w:val="00852A83"/>
    <w:rsid w:val="008D7AA3"/>
    <w:rsid w:val="008E224E"/>
    <w:rsid w:val="00D6433A"/>
    <w:rsid w:val="00E72C0E"/>
    <w:rsid w:val="00E864F2"/>
    <w:rsid w:val="00EF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A1B11"/>
  <w15:chartTrackingRefBased/>
  <w15:docId w15:val="{D321669B-7372-40BD-8404-6AF47FE57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ijl 1"/>
    <w:qFormat/>
    <w:rsid w:val="005C57A2"/>
    <w:pPr>
      <w:spacing w:after="0" w:line="276" w:lineRule="auto"/>
    </w:pPr>
    <w:rPr>
      <w:rFonts w:ascii="Arial" w:eastAsia="Arial" w:hAnsi="Arial" w:cs="Arial"/>
      <w:kern w:val="0"/>
      <w:lang w:val="en" w:eastAsia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D7AA3"/>
    <w:pPr>
      <w:keepNext/>
      <w:keepLines/>
      <w:spacing w:before="320" w:after="80" w:line="240" w:lineRule="auto"/>
      <w:outlineLvl w:val="0"/>
    </w:pPr>
    <w:rPr>
      <w:rFonts w:ascii="Times New Roman" w:eastAsiaTheme="majorEastAsia" w:hAnsi="Times New Roman" w:cstheme="majorBidi"/>
      <w:sz w:val="40"/>
      <w:szCs w:val="4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72C0E"/>
    <w:pPr>
      <w:keepNext/>
      <w:keepLines/>
      <w:spacing w:before="160" w:after="40" w:line="240" w:lineRule="auto"/>
      <w:outlineLvl w:val="1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122CE5"/>
    <w:pPr>
      <w:keepNext/>
      <w:keepLines/>
      <w:shd w:val="clear" w:color="auto" w:fill="FFFFFF"/>
      <w:spacing w:before="40"/>
      <w:outlineLvl w:val="2"/>
    </w:pPr>
    <w:rPr>
      <w:rFonts w:eastAsiaTheme="majorEastAsia" w:cstheme="minorHAnsi"/>
      <w:b/>
      <w:bCs/>
      <w:color w:val="68696B"/>
    </w:rPr>
  </w:style>
  <w:style w:type="paragraph" w:styleId="Kop4">
    <w:name w:val="heading 4"/>
    <w:basedOn w:val="Standaard"/>
    <w:next w:val="Standaard"/>
    <w:link w:val="Kop4Char"/>
    <w:autoRedefine/>
    <w:uiPriority w:val="9"/>
    <w:unhideWhenUsed/>
    <w:qFormat/>
    <w:rsid w:val="00122C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color w:val="9CC2E5" w:themeColor="accent5" w:themeTint="99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D7AA3"/>
    <w:rPr>
      <w:rFonts w:ascii="Times New Roman" w:eastAsiaTheme="majorEastAsia" w:hAnsi="Times New Roman" w:cstheme="majorBidi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72C0E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122CE5"/>
    <w:rPr>
      <w:rFonts w:eastAsiaTheme="majorEastAsia" w:cstheme="minorHAnsi"/>
      <w:b/>
      <w:bCs/>
      <w:color w:val="68696B"/>
      <w:shd w:val="clear" w:color="auto" w:fill="FFFFFF"/>
      <w:lang w:val="en-GB"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122CE5"/>
    <w:rPr>
      <w:rFonts w:asciiTheme="majorHAnsi" w:eastAsiaTheme="majorEastAsia" w:hAnsiTheme="majorHAnsi" w:cstheme="majorBidi"/>
      <w:b/>
      <w:i/>
      <w:iCs/>
      <w:color w:val="9CC2E5" w:themeColor="accent5" w:themeTint="99"/>
      <w:lang w:eastAsia="nl-NL"/>
    </w:rPr>
  </w:style>
  <w:style w:type="paragraph" w:styleId="Geenafstand">
    <w:name w:val="No Spacing"/>
    <w:uiPriority w:val="1"/>
    <w:qFormat/>
    <w:rsid w:val="00122C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z Shareef</dc:creator>
  <cp:keywords/>
  <dc:description/>
  <cp:lastModifiedBy>n.shareef@student.ru.nl</cp:lastModifiedBy>
  <cp:revision>2</cp:revision>
  <dcterms:created xsi:type="dcterms:W3CDTF">2024-02-15T21:50:00Z</dcterms:created>
  <dcterms:modified xsi:type="dcterms:W3CDTF">2024-02-15T21:50:00Z</dcterms:modified>
</cp:coreProperties>
</file>